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1324F6" w14:textId="451AF97B" w:rsidR="0030418C" w:rsidRPr="00270FA4" w:rsidRDefault="001A7103">
      <w:pPr>
        <w:spacing w:line="36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 w:rsidR="008A09E7">
        <w:rPr>
          <w:rFonts w:ascii="Times New Roman" w:hAnsi="Times New Roman" w:cs="Times New Roman" w:hint="eastAsia"/>
          <w:b/>
          <w:bCs/>
          <w:sz w:val="24"/>
        </w:rPr>
        <w:t>S6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</w:rPr>
        <w:t>Bartonella</w:t>
      </w:r>
      <w:r>
        <w:rPr>
          <w:rFonts w:ascii="Times New Roman" w:hAnsi="Times New Roman" w:cs="Times New Roman" w:hint="eastAsia"/>
          <w:sz w:val="24"/>
        </w:rPr>
        <w:t xml:space="preserve"> species copies in tissues of bats. </w:t>
      </w:r>
      <w:bookmarkStart w:id="0" w:name="_GoBack"/>
      <w:bookmarkEnd w:id="0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32"/>
        <w:gridCol w:w="1219"/>
        <w:gridCol w:w="1115"/>
        <w:gridCol w:w="1115"/>
        <w:gridCol w:w="1115"/>
        <w:gridCol w:w="1115"/>
        <w:gridCol w:w="1115"/>
        <w:gridCol w:w="1115"/>
        <w:gridCol w:w="1115"/>
      </w:tblGrid>
      <w:tr w:rsidR="0030418C" w14:paraId="75EF761D" w14:textId="77777777" w:rsidTr="00270FA4">
        <w:trPr>
          <w:trHeight w:val="737"/>
          <w:jc w:val="center"/>
        </w:trPr>
        <w:tc>
          <w:tcPr>
            <w:tcW w:w="26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9A0932" w14:textId="77777777" w:rsidR="0030418C" w:rsidRDefault="003041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2479FCD" w14:textId="77777777" w:rsidR="0030418C" w:rsidRDefault="003041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5FD15A" w14:textId="77777777" w:rsidR="0030418C" w:rsidRDefault="001A710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ood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ED2A9D" w14:textId="77777777" w:rsidR="0030418C" w:rsidRDefault="001A710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leen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1D35F6" w14:textId="77777777" w:rsidR="0030418C" w:rsidRDefault="001A710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eart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26B177" w14:textId="77777777" w:rsidR="0030418C" w:rsidRDefault="001A710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ideny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CBE1E0" w14:textId="77777777" w:rsidR="0030418C" w:rsidRDefault="001A710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ung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CF135D" w14:textId="77777777" w:rsidR="0030418C" w:rsidRDefault="001A710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rain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65FD8B" w14:textId="77777777" w:rsidR="0030418C" w:rsidRDefault="001A710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B07657" w14:textId="77777777" w:rsidR="0030418C" w:rsidRDefault="001A710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ctum</w:t>
            </w:r>
          </w:p>
        </w:tc>
      </w:tr>
      <w:tr w:rsidR="0030418C" w14:paraId="18D10954" w14:textId="77777777" w:rsidTr="00270FA4">
        <w:trPr>
          <w:trHeight w:val="737"/>
          <w:jc w:val="center"/>
        </w:trPr>
        <w:tc>
          <w:tcPr>
            <w:tcW w:w="26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F3391C" w14:textId="77777777" w:rsidR="0030418C" w:rsidRDefault="001A71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ean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copies/μL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223999" w14:textId="77777777" w:rsidR="0030418C" w:rsidRDefault="001A71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87</w:t>
            </w:r>
            <w:r>
              <w:rPr>
                <w:rFonts w:ascii="Times New Roman" w:hAnsi="Times New Roman" w:cs="Times New Roman"/>
                <w:sz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8B7C98" w14:textId="77777777" w:rsidR="0030418C" w:rsidRDefault="001A71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26</w:t>
            </w:r>
            <w:r>
              <w:rPr>
                <w:rFonts w:ascii="Times New Roman" w:hAnsi="Times New Roman" w:cs="Times New Roman"/>
                <w:sz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3D7EBB" w14:textId="77777777" w:rsidR="0030418C" w:rsidRDefault="001A71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08</w:t>
            </w:r>
            <w:r>
              <w:rPr>
                <w:rFonts w:ascii="Times New Roman" w:hAnsi="Times New Roman" w:cs="Times New Roman"/>
                <w:sz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8A9B76" w14:textId="77777777" w:rsidR="0030418C" w:rsidRDefault="001A71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41</w:t>
            </w:r>
            <w:r>
              <w:rPr>
                <w:rFonts w:ascii="Times New Roman" w:hAnsi="Times New Roman" w:cs="Times New Roman"/>
                <w:sz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FE0888" w14:textId="77777777" w:rsidR="0030418C" w:rsidRDefault="001A71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15</w:t>
            </w:r>
            <w:r>
              <w:rPr>
                <w:rFonts w:ascii="Times New Roman" w:hAnsi="Times New Roman" w:cs="Times New Roman"/>
                <w:sz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31864D" w14:textId="77777777" w:rsidR="0030418C" w:rsidRDefault="001A71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91</w:t>
            </w:r>
            <w:r>
              <w:rPr>
                <w:rFonts w:ascii="Times New Roman" w:hAnsi="Times New Roman" w:cs="Times New Roman"/>
                <w:sz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18B318" w14:textId="77777777" w:rsidR="0030418C" w:rsidRDefault="001A71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7</w:t>
            </w:r>
            <w:r>
              <w:rPr>
                <w:rFonts w:ascii="Times New Roman" w:hAnsi="Times New Roman" w:cs="Times New Roman"/>
                <w:sz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AAC890" w14:textId="77777777" w:rsidR="0030418C" w:rsidRDefault="001A71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5</w:t>
            </w:r>
            <w:r>
              <w:rPr>
                <w:rFonts w:ascii="Times New Roman" w:hAnsi="Times New Roman" w:cs="Times New Roman"/>
                <w:sz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</w:tr>
      <w:tr w:rsidR="0030418C" w14:paraId="78767734" w14:textId="77777777" w:rsidTr="00270FA4">
        <w:trPr>
          <w:trHeight w:val="737"/>
          <w:jc w:val="center"/>
        </w:trPr>
        <w:tc>
          <w:tcPr>
            <w:tcW w:w="26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AC7B9C" w14:textId="77777777" w:rsidR="0030418C" w:rsidRDefault="001A71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EM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copies/μL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ECFBBF" w14:textId="77777777" w:rsidR="0030418C" w:rsidRDefault="001A71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51</w:t>
            </w:r>
            <w:r>
              <w:rPr>
                <w:rFonts w:ascii="Times New Roman" w:hAnsi="Times New Roman" w:cs="Times New Roman"/>
                <w:sz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6F69DF" w14:textId="77777777" w:rsidR="0030418C" w:rsidRDefault="001A71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52</w:t>
            </w:r>
            <w:r>
              <w:rPr>
                <w:rFonts w:ascii="Times New Roman" w:hAnsi="Times New Roman" w:cs="Times New Roman"/>
                <w:sz w:val="24"/>
              </w:rPr>
              <w:t>×10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40EEAD" w14:textId="77777777" w:rsidR="0030418C" w:rsidRDefault="001A71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33</w:t>
            </w:r>
            <w:r>
              <w:rPr>
                <w:rFonts w:ascii="Times New Roman" w:hAnsi="Times New Roman" w:cs="Times New Roman"/>
                <w:sz w:val="24"/>
              </w:rPr>
              <w:t>×10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A02685" w14:textId="77777777" w:rsidR="0030418C" w:rsidRDefault="001A71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90</w:t>
            </w:r>
            <w:r>
              <w:rPr>
                <w:rFonts w:ascii="Times New Roman" w:hAnsi="Times New Roman" w:cs="Times New Roman"/>
                <w:sz w:val="24"/>
              </w:rPr>
              <w:t>×10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004F00" w14:textId="77777777" w:rsidR="0030418C" w:rsidRDefault="001A71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43</w:t>
            </w:r>
            <w:r>
              <w:rPr>
                <w:rFonts w:ascii="Times New Roman" w:hAnsi="Times New Roman" w:cs="Times New Roman"/>
                <w:sz w:val="24"/>
              </w:rPr>
              <w:t>×10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AEFF8D" w14:textId="77777777" w:rsidR="0030418C" w:rsidRDefault="001A71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60</w:t>
            </w:r>
            <w:r>
              <w:rPr>
                <w:rFonts w:ascii="Times New Roman" w:hAnsi="Times New Roman" w:cs="Times New Roman"/>
                <w:sz w:val="24"/>
              </w:rPr>
              <w:t>×10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929D73" w14:textId="77777777" w:rsidR="0030418C" w:rsidRDefault="001A71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30</w:t>
            </w:r>
            <w:r>
              <w:rPr>
                <w:rFonts w:ascii="Times New Roman" w:hAnsi="Times New Roman" w:cs="Times New Roman"/>
                <w:sz w:val="24"/>
              </w:rPr>
              <w:t>×10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098398" w14:textId="77777777" w:rsidR="0030418C" w:rsidRDefault="001A71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53</w:t>
            </w:r>
            <w:r>
              <w:rPr>
                <w:rFonts w:ascii="Times New Roman" w:hAnsi="Times New Roman" w:cs="Times New Roman"/>
                <w:sz w:val="24"/>
              </w:rPr>
              <w:t>×10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3</w:t>
            </w:r>
          </w:p>
        </w:tc>
      </w:tr>
    </w:tbl>
    <w:p w14:paraId="7E27ED41" w14:textId="77777777" w:rsidR="0030418C" w:rsidRDefault="0030418C"/>
    <w:sectPr w:rsidR="0030418C" w:rsidSect="00270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6C1DFB" w14:textId="77777777" w:rsidR="001A7103" w:rsidRDefault="001A7103" w:rsidP="008A09E7">
      <w:r>
        <w:separator/>
      </w:r>
    </w:p>
  </w:endnote>
  <w:endnote w:type="continuationSeparator" w:id="0">
    <w:p w14:paraId="367A8856" w14:textId="77777777" w:rsidR="001A7103" w:rsidRDefault="001A7103" w:rsidP="008A0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9489F9" w14:textId="77777777" w:rsidR="001A7103" w:rsidRDefault="001A7103" w:rsidP="008A09E7">
      <w:r>
        <w:separator/>
      </w:r>
    </w:p>
  </w:footnote>
  <w:footnote w:type="continuationSeparator" w:id="0">
    <w:p w14:paraId="27887A51" w14:textId="77777777" w:rsidR="001A7103" w:rsidRDefault="001A7103" w:rsidP="008A0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U3YzFmYzc3OTBmNjI1YzZiOTA1ZTc1YjE1NjU0ZGUifQ=="/>
  </w:docVars>
  <w:rsids>
    <w:rsidRoot w:val="68313E27"/>
    <w:rsid w:val="00151BBE"/>
    <w:rsid w:val="001A7103"/>
    <w:rsid w:val="00270FA4"/>
    <w:rsid w:val="0030418C"/>
    <w:rsid w:val="00802304"/>
    <w:rsid w:val="008A09E7"/>
    <w:rsid w:val="68313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7A3212"/>
  <w15:docId w15:val="{539EBB46-22FC-48EA-8D6C-8873A3ADD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A09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A09E7"/>
    <w:rPr>
      <w:kern w:val="2"/>
      <w:sz w:val="18"/>
      <w:szCs w:val="18"/>
    </w:rPr>
  </w:style>
  <w:style w:type="paragraph" w:styleId="a6">
    <w:name w:val="footer"/>
    <w:basedOn w:val="a"/>
    <w:link w:val="a7"/>
    <w:rsid w:val="008A0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A09E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鴶</dc:creator>
  <cp:lastModifiedBy>微软用户</cp:lastModifiedBy>
  <cp:revision>3</cp:revision>
  <dcterms:created xsi:type="dcterms:W3CDTF">2024-08-12T13:56:00Z</dcterms:created>
  <dcterms:modified xsi:type="dcterms:W3CDTF">2025-08-09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6E7BBF5991714B94B216B2E4C5E34F9B_11</vt:lpwstr>
  </property>
</Properties>
</file>